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B031A" w14:textId="6C586903" w:rsidR="006866EE" w:rsidRPr="006866EE" w:rsidRDefault="006866EE">
      <w:pPr>
        <w:rPr>
          <w:rFonts w:ascii="Times New Roman" w:hAnsi="Times New Roman" w:cs="Times New Roman"/>
          <w:sz w:val="24"/>
          <w:szCs w:val="24"/>
        </w:rPr>
      </w:pPr>
      <w:r w:rsidRPr="006866EE">
        <w:rPr>
          <w:rFonts w:ascii="Times New Roman" w:hAnsi="Times New Roman" w:cs="Times New Roman"/>
          <w:sz w:val="24"/>
          <w:szCs w:val="24"/>
        </w:rPr>
        <w:t>Table S1. Vaccination frequencies of influenza and PPSV23 by month between Oct 1, 2016 – May 31, 2017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873"/>
        <w:gridCol w:w="1605"/>
        <w:gridCol w:w="1606"/>
        <w:gridCol w:w="1606"/>
        <w:gridCol w:w="1606"/>
      </w:tblGrid>
      <w:tr w:rsidR="006866EE" w:rsidRPr="00D45D9B" w14:paraId="382CE6DE" w14:textId="5D6E6125" w:rsidTr="00D45D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bottom w:val="nil"/>
            </w:tcBorders>
            <w:shd w:val="clear" w:color="auto" w:fill="auto"/>
          </w:tcPr>
          <w:p w14:paraId="1B6EEC37" w14:textId="77777777" w:rsidR="006866EE" w:rsidRPr="00D45D9B" w:rsidRDefault="006866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211" w:type="dxa"/>
            <w:gridSpan w:val="2"/>
            <w:tcBorders>
              <w:bottom w:val="nil"/>
            </w:tcBorders>
            <w:shd w:val="clear" w:color="auto" w:fill="auto"/>
          </w:tcPr>
          <w:p w14:paraId="10A229DE" w14:textId="53A859CF" w:rsidR="006866EE" w:rsidRPr="00D45D9B" w:rsidRDefault="006866EE" w:rsidP="00686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5D9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I</w:t>
            </w:r>
            <w:r w:rsidRPr="00D45D9B">
              <w:rPr>
                <w:rFonts w:ascii="Times New Roman" w:hAnsi="Times New Roman" w:cs="Times New Roman"/>
                <w:b w:val="0"/>
                <w:sz w:val="24"/>
                <w:szCs w:val="24"/>
              </w:rPr>
              <w:t>nfluenza</w:t>
            </w:r>
          </w:p>
        </w:tc>
        <w:tc>
          <w:tcPr>
            <w:tcW w:w="3212" w:type="dxa"/>
            <w:gridSpan w:val="2"/>
            <w:tcBorders>
              <w:bottom w:val="nil"/>
            </w:tcBorders>
            <w:shd w:val="clear" w:color="auto" w:fill="auto"/>
          </w:tcPr>
          <w:p w14:paraId="6E91A234" w14:textId="12EEC06A" w:rsidR="006866EE" w:rsidRPr="00D45D9B" w:rsidRDefault="006866EE" w:rsidP="00686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5D9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</w:t>
            </w:r>
            <w:r w:rsidRPr="00D45D9B">
              <w:rPr>
                <w:rFonts w:ascii="Times New Roman" w:hAnsi="Times New Roman" w:cs="Times New Roman"/>
                <w:b w:val="0"/>
                <w:sz w:val="24"/>
                <w:szCs w:val="24"/>
              </w:rPr>
              <w:t>PSV23</w:t>
            </w:r>
          </w:p>
        </w:tc>
      </w:tr>
      <w:tr w:rsidR="006866EE" w:rsidRPr="00D45D9B" w14:paraId="1B2A3252" w14:textId="640895F5" w:rsidTr="00D45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9F786C" w14:textId="5F11A3C2" w:rsidR="006866EE" w:rsidRPr="00D45D9B" w:rsidRDefault="006866EE" w:rsidP="006866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5D9B">
              <w:rPr>
                <w:rFonts w:ascii="Times New Roman" w:hAnsi="Times New Roman" w:cs="Times New Roman"/>
                <w:b w:val="0"/>
                <w:sz w:val="24"/>
                <w:szCs w:val="24"/>
              </w:rPr>
              <w:t>month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DB7A56" w14:textId="2AF06C1E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F10A6F" w14:textId="0FE73693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2192CE" w14:textId="3AB137FD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6DB597" w14:textId="3BBDA666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6866EE" w:rsidRPr="00D45D9B" w14:paraId="011C2353" w14:textId="63DC36AC" w:rsidTr="00D45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single" w:sz="4" w:space="0" w:color="auto"/>
            </w:tcBorders>
            <w:shd w:val="clear" w:color="auto" w:fill="auto"/>
          </w:tcPr>
          <w:p w14:paraId="3CD94024" w14:textId="74863EB0" w:rsidR="006866EE" w:rsidRPr="00D45D9B" w:rsidRDefault="006866EE" w:rsidP="006866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b w:val="0"/>
                <w:bCs w:val="0"/>
                <w:color w:val="000000"/>
                <w:sz w:val="24"/>
                <w:szCs w:val="24"/>
              </w:rPr>
              <w:t>2016-10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</w:tcPr>
          <w:p w14:paraId="757E8270" w14:textId="0A2C267A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14:paraId="115EE8F8" w14:textId="5ACCC35A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14:paraId="665E42EC" w14:textId="458A49C3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14:paraId="122A5601" w14:textId="653C8791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6866EE" w:rsidRPr="00D45D9B" w14:paraId="418CB802" w14:textId="7D321EF4" w:rsidTr="00D45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2F83E798" w14:textId="5D1FD248" w:rsidR="006866EE" w:rsidRPr="00D45D9B" w:rsidRDefault="006866EE" w:rsidP="006866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b w:val="0"/>
                <w:bCs w:val="0"/>
                <w:color w:val="000000"/>
                <w:sz w:val="24"/>
                <w:szCs w:val="24"/>
              </w:rPr>
              <w:t>2016-11</w:t>
            </w:r>
          </w:p>
        </w:tc>
        <w:tc>
          <w:tcPr>
            <w:tcW w:w="1605" w:type="dxa"/>
            <w:shd w:val="clear" w:color="auto" w:fill="auto"/>
          </w:tcPr>
          <w:p w14:paraId="72586DC9" w14:textId="7C6F33E6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8763</w:t>
            </w:r>
          </w:p>
        </w:tc>
        <w:tc>
          <w:tcPr>
            <w:tcW w:w="1606" w:type="dxa"/>
            <w:shd w:val="clear" w:color="auto" w:fill="auto"/>
          </w:tcPr>
          <w:p w14:paraId="4578ACDF" w14:textId="51270773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9.15</w:t>
            </w:r>
          </w:p>
        </w:tc>
        <w:tc>
          <w:tcPr>
            <w:tcW w:w="1606" w:type="dxa"/>
            <w:shd w:val="clear" w:color="auto" w:fill="auto"/>
          </w:tcPr>
          <w:p w14:paraId="58D762B6" w14:textId="5E29BBB0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5866</w:t>
            </w:r>
          </w:p>
        </w:tc>
        <w:tc>
          <w:tcPr>
            <w:tcW w:w="1606" w:type="dxa"/>
            <w:shd w:val="clear" w:color="auto" w:fill="auto"/>
          </w:tcPr>
          <w:p w14:paraId="06DA787F" w14:textId="02122C01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6.23</w:t>
            </w:r>
          </w:p>
        </w:tc>
      </w:tr>
      <w:tr w:rsidR="006866EE" w:rsidRPr="00D45D9B" w14:paraId="2FF23122" w14:textId="064D4B60" w:rsidTr="00D45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4E7C0C21" w14:textId="28D3072C" w:rsidR="006866EE" w:rsidRPr="00D45D9B" w:rsidRDefault="006866EE" w:rsidP="006866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b w:val="0"/>
                <w:bCs w:val="0"/>
                <w:color w:val="000000"/>
                <w:sz w:val="24"/>
                <w:szCs w:val="24"/>
              </w:rPr>
              <w:t>2016-12</w:t>
            </w:r>
          </w:p>
        </w:tc>
        <w:tc>
          <w:tcPr>
            <w:tcW w:w="1605" w:type="dxa"/>
            <w:shd w:val="clear" w:color="auto" w:fill="auto"/>
          </w:tcPr>
          <w:p w14:paraId="07EA1AF2" w14:textId="61559B38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2766</w:t>
            </w:r>
          </w:p>
        </w:tc>
        <w:tc>
          <w:tcPr>
            <w:tcW w:w="1606" w:type="dxa"/>
            <w:shd w:val="clear" w:color="auto" w:fill="auto"/>
          </w:tcPr>
          <w:p w14:paraId="3B1857EF" w14:textId="2C30A862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9.48</w:t>
            </w:r>
          </w:p>
        </w:tc>
        <w:tc>
          <w:tcPr>
            <w:tcW w:w="1606" w:type="dxa"/>
            <w:shd w:val="clear" w:color="auto" w:fill="auto"/>
          </w:tcPr>
          <w:p w14:paraId="50F430BE" w14:textId="0E2EC668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2872</w:t>
            </w:r>
          </w:p>
        </w:tc>
        <w:tc>
          <w:tcPr>
            <w:tcW w:w="1606" w:type="dxa"/>
            <w:shd w:val="clear" w:color="auto" w:fill="auto"/>
          </w:tcPr>
          <w:p w14:paraId="5E514DEE" w14:textId="337E456C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0.18</w:t>
            </w:r>
          </w:p>
        </w:tc>
      </w:tr>
      <w:tr w:rsidR="006866EE" w:rsidRPr="00D45D9B" w14:paraId="2142F141" w14:textId="70279C2B" w:rsidTr="00D45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7953BFDD" w14:textId="42C6F5DB" w:rsidR="006866EE" w:rsidRPr="00D45D9B" w:rsidRDefault="006866EE" w:rsidP="006866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b w:val="0"/>
                <w:bCs w:val="0"/>
                <w:color w:val="000000"/>
                <w:sz w:val="24"/>
                <w:szCs w:val="24"/>
              </w:rPr>
              <w:t>2017-01</w:t>
            </w:r>
          </w:p>
        </w:tc>
        <w:tc>
          <w:tcPr>
            <w:tcW w:w="1605" w:type="dxa"/>
            <w:shd w:val="clear" w:color="auto" w:fill="auto"/>
          </w:tcPr>
          <w:p w14:paraId="1CF46B50" w14:textId="61B886CD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401</w:t>
            </w:r>
          </w:p>
        </w:tc>
        <w:tc>
          <w:tcPr>
            <w:tcW w:w="1606" w:type="dxa"/>
            <w:shd w:val="clear" w:color="auto" w:fill="auto"/>
          </w:tcPr>
          <w:p w14:paraId="67C5906F" w14:textId="7F184015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606" w:type="dxa"/>
            <w:shd w:val="clear" w:color="auto" w:fill="auto"/>
          </w:tcPr>
          <w:p w14:paraId="43F099A9" w14:textId="0E3A0F36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392</w:t>
            </w:r>
          </w:p>
        </w:tc>
        <w:tc>
          <w:tcPr>
            <w:tcW w:w="1606" w:type="dxa"/>
            <w:shd w:val="clear" w:color="auto" w:fill="auto"/>
          </w:tcPr>
          <w:p w14:paraId="3A9F0F5D" w14:textId="64664F53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.32</w:t>
            </w:r>
          </w:p>
        </w:tc>
      </w:tr>
      <w:tr w:rsidR="006866EE" w:rsidRPr="00D45D9B" w14:paraId="034252A5" w14:textId="031D3270" w:rsidTr="00D45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202E18EA" w14:textId="65D2A859" w:rsidR="006866EE" w:rsidRPr="00D45D9B" w:rsidRDefault="006866EE" w:rsidP="006866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b w:val="0"/>
                <w:bCs w:val="0"/>
                <w:color w:val="000000"/>
                <w:sz w:val="24"/>
                <w:szCs w:val="24"/>
              </w:rPr>
              <w:t>2017-02</w:t>
            </w:r>
          </w:p>
        </w:tc>
        <w:tc>
          <w:tcPr>
            <w:tcW w:w="1605" w:type="dxa"/>
            <w:shd w:val="clear" w:color="auto" w:fill="auto"/>
          </w:tcPr>
          <w:p w14:paraId="237E9BBB" w14:textId="605F6F1F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534</w:t>
            </w:r>
          </w:p>
        </w:tc>
        <w:tc>
          <w:tcPr>
            <w:tcW w:w="1606" w:type="dxa"/>
            <w:shd w:val="clear" w:color="auto" w:fill="auto"/>
          </w:tcPr>
          <w:p w14:paraId="4B291CCA" w14:textId="4836DE17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606" w:type="dxa"/>
            <w:shd w:val="clear" w:color="auto" w:fill="auto"/>
          </w:tcPr>
          <w:p w14:paraId="451A2B77" w14:textId="43FE12A5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413</w:t>
            </w:r>
          </w:p>
        </w:tc>
        <w:tc>
          <w:tcPr>
            <w:tcW w:w="1606" w:type="dxa"/>
            <w:shd w:val="clear" w:color="auto" w:fill="auto"/>
          </w:tcPr>
          <w:p w14:paraId="1224A963" w14:textId="051E2893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.78</w:t>
            </w:r>
          </w:p>
        </w:tc>
      </w:tr>
      <w:tr w:rsidR="006866EE" w:rsidRPr="00D45D9B" w14:paraId="64FD690F" w14:textId="2383055F" w:rsidTr="00D45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22692E94" w14:textId="5D915DB5" w:rsidR="006866EE" w:rsidRPr="00D45D9B" w:rsidRDefault="006866EE" w:rsidP="006866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b w:val="0"/>
                <w:bCs w:val="0"/>
                <w:color w:val="000000"/>
                <w:sz w:val="24"/>
                <w:szCs w:val="24"/>
              </w:rPr>
              <w:t>2017-03</w:t>
            </w:r>
          </w:p>
        </w:tc>
        <w:tc>
          <w:tcPr>
            <w:tcW w:w="1605" w:type="dxa"/>
            <w:shd w:val="clear" w:color="auto" w:fill="auto"/>
          </w:tcPr>
          <w:p w14:paraId="382CA4CE" w14:textId="7BF2EC6C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897</w:t>
            </w:r>
          </w:p>
        </w:tc>
        <w:tc>
          <w:tcPr>
            <w:tcW w:w="1606" w:type="dxa"/>
            <w:shd w:val="clear" w:color="auto" w:fill="auto"/>
          </w:tcPr>
          <w:p w14:paraId="23BB56CB" w14:textId="3164E3CC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1606" w:type="dxa"/>
            <w:shd w:val="clear" w:color="auto" w:fill="auto"/>
          </w:tcPr>
          <w:p w14:paraId="2BDBA434" w14:textId="710740B4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330</w:t>
            </w:r>
          </w:p>
        </w:tc>
        <w:tc>
          <w:tcPr>
            <w:tcW w:w="1606" w:type="dxa"/>
            <w:shd w:val="clear" w:color="auto" w:fill="auto"/>
          </w:tcPr>
          <w:p w14:paraId="7471E626" w14:textId="3E4A2729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.92</w:t>
            </w:r>
          </w:p>
        </w:tc>
      </w:tr>
      <w:tr w:rsidR="006866EE" w:rsidRPr="00D45D9B" w14:paraId="36944589" w14:textId="50973B70" w:rsidTr="00D45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68B450F1" w14:textId="2CC4E0DE" w:rsidR="006866EE" w:rsidRPr="00D45D9B" w:rsidRDefault="006866EE" w:rsidP="006866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b w:val="0"/>
                <w:bCs w:val="0"/>
                <w:color w:val="000000"/>
                <w:sz w:val="24"/>
                <w:szCs w:val="24"/>
              </w:rPr>
              <w:t>2017-04</w:t>
            </w:r>
          </w:p>
        </w:tc>
        <w:tc>
          <w:tcPr>
            <w:tcW w:w="1605" w:type="dxa"/>
            <w:shd w:val="clear" w:color="auto" w:fill="auto"/>
          </w:tcPr>
          <w:p w14:paraId="68922E5A" w14:textId="0683C6A1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1606" w:type="dxa"/>
            <w:shd w:val="clear" w:color="auto" w:fill="auto"/>
          </w:tcPr>
          <w:p w14:paraId="4B0915C0" w14:textId="0867C6D7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606" w:type="dxa"/>
            <w:shd w:val="clear" w:color="auto" w:fill="auto"/>
          </w:tcPr>
          <w:p w14:paraId="70FEE3DA" w14:textId="3DCD2DC8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727</w:t>
            </w:r>
          </w:p>
        </w:tc>
        <w:tc>
          <w:tcPr>
            <w:tcW w:w="1606" w:type="dxa"/>
            <w:shd w:val="clear" w:color="auto" w:fill="auto"/>
          </w:tcPr>
          <w:p w14:paraId="54D00670" w14:textId="03621BFD" w:rsidR="006866EE" w:rsidRPr="00D45D9B" w:rsidRDefault="006866EE" w:rsidP="0068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.71</w:t>
            </w:r>
          </w:p>
        </w:tc>
      </w:tr>
      <w:tr w:rsidR="006866EE" w:rsidRPr="00D45D9B" w14:paraId="6B57FE16" w14:textId="4B93CCDB" w:rsidTr="00D45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15E0E164" w14:textId="17F35EA5" w:rsidR="006866EE" w:rsidRPr="00D45D9B" w:rsidRDefault="006866EE" w:rsidP="006866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b w:val="0"/>
                <w:bCs w:val="0"/>
                <w:color w:val="000000"/>
                <w:sz w:val="24"/>
                <w:szCs w:val="24"/>
              </w:rPr>
              <w:t>2017-05</w:t>
            </w:r>
          </w:p>
        </w:tc>
        <w:tc>
          <w:tcPr>
            <w:tcW w:w="1605" w:type="dxa"/>
            <w:shd w:val="clear" w:color="auto" w:fill="auto"/>
          </w:tcPr>
          <w:p w14:paraId="6F337F15" w14:textId="1043CA00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6" w:type="dxa"/>
            <w:shd w:val="clear" w:color="auto" w:fill="auto"/>
          </w:tcPr>
          <w:p w14:paraId="259F4CF4" w14:textId="13A915B4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06" w:type="dxa"/>
            <w:shd w:val="clear" w:color="auto" w:fill="auto"/>
          </w:tcPr>
          <w:p w14:paraId="0145DD6A" w14:textId="65D87394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606" w:type="dxa"/>
            <w:shd w:val="clear" w:color="auto" w:fill="auto"/>
          </w:tcPr>
          <w:p w14:paraId="0026C30E" w14:textId="3BD6D739" w:rsidR="006866EE" w:rsidRPr="00D45D9B" w:rsidRDefault="006866EE" w:rsidP="0068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9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</w:tbl>
    <w:p w14:paraId="6ACA06D7" w14:textId="65A4E691" w:rsidR="006866EE" w:rsidRDefault="006866EE"/>
    <w:p w14:paraId="3F05F297" w14:textId="22B8B61D" w:rsidR="00BA15BF" w:rsidRPr="00C21595" w:rsidRDefault="00BA15BF" w:rsidP="00BA15BF">
      <w:pPr>
        <w:rPr>
          <w:rFonts w:ascii="Times New Roman" w:hAnsi="Times New Roman" w:cs="Times New Roman"/>
          <w:sz w:val="24"/>
          <w:szCs w:val="24"/>
        </w:rPr>
      </w:pPr>
      <w:r w:rsidRPr="00C21595">
        <w:rPr>
          <w:rFonts w:ascii="Times New Roman" w:hAnsi="Times New Roman" w:cs="Times New Roman"/>
          <w:sz w:val="24"/>
          <w:szCs w:val="24"/>
        </w:rPr>
        <w:t>Table S</w:t>
      </w:r>
      <w:r w:rsidR="00225451" w:rsidRPr="00C21595">
        <w:rPr>
          <w:rFonts w:ascii="Times New Roman" w:hAnsi="Times New Roman" w:cs="Times New Roman"/>
          <w:sz w:val="24"/>
          <w:szCs w:val="24"/>
        </w:rPr>
        <w:t>2</w:t>
      </w:r>
      <w:r w:rsidRPr="00C21595">
        <w:rPr>
          <w:rFonts w:ascii="Times New Roman" w:hAnsi="Times New Roman" w:cs="Times New Roman"/>
          <w:sz w:val="24"/>
          <w:szCs w:val="24"/>
        </w:rPr>
        <w:t xml:space="preserve">. </w:t>
      </w:r>
      <w:r w:rsidR="00225451" w:rsidRPr="00C21595">
        <w:rPr>
          <w:rFonts w:ascii="Times New Roman" w:hAnsi="Times New Roman" w:cs="Times New Roman"/>
          <w:sz w:val="24"/>
          <w:szCs w:val="24"/>
        </w:rPr>
        <w:t>ICD-10 codes used in the identification of covariates and outcomes</w:t>
      </w:r>
      <w:r w:rsidR="00002A14">
        <w:rPr>
          <w:rFonts w:ascii="Times New Roman" w:hAnsi="Times New Roman" w:cs="Times New Roman"/>
          <w:sz w:val="24"/>
          <w:szCs w:val="24"/>
        </w:rPr>
        <w:t xml:space="preserve"> in the inpatient setting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129"/>
        <w:gridCol w:w="2552"/>
        <w:gridCol w:w="4615"/>
      </w:tblGrid>
      <w:tr w:rsidR="002B3B71" w:rsidRPr="00C55804" w14:paraId="4A2D26A5" w14:textId="77777777" w:rsidTr="00866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462D4041" w14:textId="6AD127DA" w:rsidR="002B3B71" w:rsidRPr="00C55804" w:rsidRDefault="00100D22" w:rsidP="00C5580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tem </w:t>
            </w:r>
            <w:r w:rsidR="002B3B71"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NO.</w:t>
            </w:r>
          </w:p>
        </w:tc>
        <w:tc>
          <w:tcPr>
            <w:tcW w:w="2552" w:type="dxa"/>
            <w:shd w:val="clear" w:color="auto" w:fill="auto"/>
          </w:tcPr>
          <w:p w14:paraId="5106C5D8" w14:textId="6F985DD9" w:rsidR="002B3B71" w:rsidRPr="00C55804" w:rsidRDefault="002B3B71" w:rsidP="0086632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condition</w:t>
            </w:r>
          </w:p>
        </w:tc>
        <w:tc>
          <w:tcPr>
            <w:tcW w:w="4615" w:type="dxa"/>
            <w:shd w:val="clear" w:color="auto" w:fill="auto"/>
            <w:vAlign w:val="center"/>
          </w:tcPr>
          <w:p w14:paraId="0BE0CD35" w14:textId="319D6780" w:rsidR="002B3B71" w:rsidRPr="00C55804" w:rsidRDefault="002B3B71" w:rsidP="00C55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code</w:t>
            </w:r>
          </w:p>
        </w:tc>
      </w:tr>
      <w:tr w:rsidR="002B3B71" w:rsidRPr="00C55804" w14:paraId="07C3EE5B" w14:textId="77777777" w:rsidTr="0086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1307137" w14:textId="6E4D2C1E" w:rsidR="002B3B71" w:rsidRPr="00C55804" w:rsidRDefault="00100D22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14:paraId="7A742CAF" w14:textId="340953C9" w:rsidR="002B3B71" w:rsidRPr="00C55804" w:rsidRDefault="002B3B71" w:rsidP="008663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flu or pneumonia hospitalizations</w:t>
            </w:r>
          </w:p>
        </w:tc>
        <w:tc>
          <w:tcPr>
            <w:tcW w:w="4615" w:type="dxa"/>
            <w:shd w:val="clear" w:color="auto" w:fill="auto"/>
          </w:tcPr>
          <w:p w14:paraId="55E33061" w14:textId="66D6C339" w:rsidR="002B3B71" w:rsidRPr="00C55804" w:rsidRDefault="00372A25" w:rsidP="0086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J09-J18</w:t>
            </w:r>
          </w:p>
        </w:tc>
      </w:tr>
      <w:tr w:rsidR="002B3B71" w:rsidRPr="00C55804" w14:paraId="7A52FF57" w14:textId="77777777" w:rsidTr="0086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029BC8DE" w14:textId="21A26898" w:rsidR="002B3B71" w:rsidRPr="00C55804" w:rsidRDefault="00100D22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14:paraId="2D759BC8" w14:textId="789CB3CD" w:rsidR="002B3B71" w:rsidRPr="00C55804" w:rsidRDefault="002B3B71" w:rsidP="008663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acute upper respiratory infection hospitalizations</w:t>
            </w:r>
          </w:p>
        </w:tc>
        <w:tc>
          <w:tcPr>
            <w:tcW w:w="4615" w:type="dxa"/>
            <w:shd w:val="clear" w:color="auto" w:fill="auto"/>
          </w:tcPr>
          <w:p w14:paraId="13E604CE" w14:textId="2124B128" w:rsidR="002B3B71" w:rsidRPr="00C55804" w:rsidRDefault="00100D22" w:rsidP="0086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J00-J06</w:t>
            </w:r>
          </w:p>
        </w:tc>
      </w:tr>
      <w:tr w:rsidR="002B3B71" w:rsidRPr="00C55804" w14:paraId="5D7ED295" w14:textId="77777777" w:rsidTr="0086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5D1AA8C3" w14:textId="6E93660F" w:rsidR="002B3B71" w:rsidRPr="00C55804" w:rsidRDefault="00100D22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shd w:val="clear" w:color="auto" w:fill="auto"/>
          </w:tcPr>
          <w:p w14:paraId="62C919EE" w14:textId="25CBB71C" w:rsidR="002B3B71" w:rsidRPr="00C55804" w:rsidRDefault="002B3B71" w:rsidP="008663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lower respiratory infection hospitalizations other than flu and pneumonia</w:t>
            </w:r>
          </w:p>
        </w:tc>
        <w:tc>
          <w:tcPr>
            <w:tcW w:w="4615" w:type="dxa"/>
            <w:shd w:val="clear" w:color="auto" w:fill="auto"/>
          </w:tcPr>
          <w:p w14:paraId="57F4982D" w14:textId="11CE8C25" w:rsidR="002B3B71" w:rsidRPr="00C55804" w:rsidRDefault="00100D22" w:rsidP="0086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J20-J22</w:t>
            </w:r>
          </w:p>
        </w:tc>
      </w:tr>
      <w:tr w:rsidR="002B3B71" w:rsidRPr="00C55804" w14:paraId="6CBA81B1" w14:textId="77777777" w:rsidTr="0086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65618EF8" w14:textId="05B9767A" w:rsidR="002B3B71" w:rsidRPr="00C55804" w:rsidRDefault="00100D22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2552" w:type="dxa"/>
            <w:shd w:val="clear" w:color="auto" w:fill="auto"/>
          </w:tcPr>
          <w:p w14:paraId="6AB6AF0F" w14:textId="5F0B6B26" w:rsidR="002B3B71" w:rsidRPr="00C55804" w:rsidRDefault="00372A25" w:rsidP="008663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hospitalizations due to other acute disorders of lung</w:t>
            </w:r>
          </w:p>
        </w:tc>
        <w:tc>
          <w:tcPr>
            <w:tcW w:w="4615" w:type="dxa"/>
            <w:shd w:val="clear" w:color="auto" w:fill="auto"/>
          </w:tcPr>
          <w:p w14:paraId="7D66D306" w14:textId="1E00CA54" w:rsidR="002B3B71" w:rsidRPr="00C55804" w:rsidRDefault="00100D22" w:rsidP="0086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J98.4</w:t>
            </w:r>
          </w:p>
        </w:tc>
      </w:tr>
      <w:tr w:rsidR="002B3B71" w:rsidRPr="00C55804" w14:paraId="6853A63C" w14:textId="77777777" w:rsidTr="0086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A0E4E86" w14:textId="3702D274" w:rsidR="002B3B71" w:rsidRPr="00C55804" w:rsidRDefault="00100D22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2552" w:type="dxa"/>
            <w:shd w:val="clear" w:color="auto" w:fill="auto"/>
          </w:tcPr>
          <w:p w14:paraId="21E741D3" w14:textId="481594A9" w:rsidR="002B3B71" w:rsidRPr="00C55804" w:rsidRDefault="00372A25" w:rsidP="008663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coughing-related hospitalizations</w:t>
            </w:r>
          </w:p>
        </w:tc>
        <w:tc>
          <w:tcPr>
            <w:tcW w:w="4615" w:type="dxa"/>
            <w:shd w:val="clear" w:color="auto" w:fill="auto"/>
          </w:tcPr>
          <w:p w14:paraId="3FD4F8A5" w14:textId="127012C5" w:rsidR="002B3B71" w:rsidRPr="00C55804" w:rsidRDefault="00100D22" w:rsidP="0086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R05</w:t>
            </w:r>
          </w:p>
        </w:tc>
      </w:tr>
      <w:tr w:rsidR="002B3B71" w:rsidRPr="00C55804" w14:paraId="2945A38C" w14:textId="77777777" w:rsidTr="0086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6C1D32E5" w14:textId="02508576" w:rsidR="002B3B71" w:rsidRPr="00C55804" w:rsidRDefault="00100D22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2552" w:type="dxa"/>
            <w:shd w:val="clear" w:color="auto" w:fill="auto"/>
          </w:tcPr>
          <w:p w14:paraId="373678FF" w14:textId="23706C1C" w:rsidR="002B3B71" w:rsidRPr="00C55804" w:rsidRDefault="00372A25" w:rsidP="008663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hospitalizations due to abnormalities of breathing</w:t>
            </w:r>
          </w:p>
        </w:tc>
        <w:tc>
          <w:tcPr>
            <w:tcW w:w="4615" w:type="dxa"/>
            <w:shd w:val="clear" w:color="auto" w:fill="auto"/>
          </w:tcPr>
          <w:p w14:paraId="3FCCA794" w14:textId="2335EDBC" w:rsidR="002B3B71" w:rsidRPr="00C55804" w:rsidRDefault="00100D22" w:rsidP="0086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R06</w:t>
            </w:r>
          </w:p>
        </w:tc>
      </w:tr>
      <w:tr w:rsidR="002B3B71" w:rsidRPr="00C55804" w14:paraId="51AE6312" w14:textId="77777777" w:rsidTr="0086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6F9FEFF9" w14:textId="661CA0C2" w:rsidR="002B3B71" w:rsidRPr="00C55804" w:rsidRDefault="00100D22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2552" w:type="dxa"/>
            <w:shd w:val="clear" w:color="auto" w:fill="auto"/>
          </w:tcPr>
          <w:p w14:paraId="65C6138C" w14:textId="2024B83B" w:rsidR="002B3B71" w:rsidRPr="00C55804" w:rsidRDefault="00372A25" w:rsidP="008663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hospitalizations due to pain in throat and chest</w:t>
            </w:r>
          </w:p>
        </w:tc>
        <w:tc>
          <w:tcPr>
            <w:tcW w:w="4615" w:type="dxa"/>
            <w:shd w:val="clear" w:color="auto" w:fill="auto"/>
          </w:tcPr>
          <w:p w14:paraId="7AE8D7DE" w14:textId="6DB78866" w:rsidR="002B3B71" w:rsidRPr="00C55804" w:rsidRDefault="00100D22" w:rsidP="0086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R07</w:t>
            </w:r>
          </w:p>
        </w:tc>
      </w:tr>
      <w:tr w:rsidR="00100D22" w:rsidRPr="00C55804" w14:paraId="68430614" w14:textId="77777777" w:rsidTr="0086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67D626D6" w14:textId="735028B7" w:rsidR="00100D22" w:rsidRPr="00C55804" w:rsidRDefault="00100D22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2552" w:type="dxa"/>
            <w:shd w:val="clear" w:color="auto" w:fill="auto"/>
          </w:tcPr>
          <w:p w14:paraId="1D9CDA54" w14:textId="3E815BEC" w:rsidR="00100D22" w:rsidRPr="00C55804" w:rsidRDefault="00100D22" w:rsidP="008663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Acute respiratory hospitalization</w:t>
            </w:r>
            <w:r w:rsidR="00C41542" w:rsidRPr="00C5580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15" w:type="dxa"/>
            <w:shd w:val="clear" w:color="auto" w:fill="auto"/>
          </w:tcPr>
          <w:p w14:paraId="2570824A" w14:textId="17879E91" w:rsidR="00100D22" w:rsidRPr="00C55804" w:rsidRDefault="00100D22" w:rsidP="0086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Any of items 1-7</w:t>
            </w:r>
          </w:p>
        </w:tc>
      </w:tr>
      <w:tr w:rsidR="00EF4600" w:rsidRPr="00C55804" w14:paraId="0642322D" w14:textId="77777777" w:rsidTr="0086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6F1B0EED" w14:textId="7ECB4897" w:rsidR="00EF4600" w:rsidRPr="00C55804" w:rsidRDefault="00866323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9</w:t>
            </w:r>
          </w:p>
        </w:tc>
        <w:tc>
          <w:tcPr>
            <w:tcW w:w="2552" w:type="dxa"/>
            <w:shd w:val="clear" w:color="auto" w:fill="auto"/>
          </w:tcPr>
          <w:p w14:paraId="7C188312" w14:textId="7A8AB7EA" w:rsidR="00EF4600" w:rsidRPr="00C55804" w:rsidRDefault="00A5061E" w:rsidP="008663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hospitalizations due to lipoprotein metabolism disorders</w:t>
            </w:r>
          </w:p>
        </w:tc>
        <w:tc>
          <w:tcPr>
            <w:tcW w:w="4615" w:type="dxa"/>
            <w:shd w:val="clear" w:color="auto" w:fill="auto"/>
          </w:tcPr>
          <w:p w14:paraId="536935CF" w14:textId="5DE04FA0" w:rsidR="00EF4600" w:rsidRPr="00C55804" w:rsidRDefault="00D36140" w:rsidP="0086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E78</w:t>
            </w:r>
          </w:p>
        </w:tc>
      </w:tr>
      <w:tr w:rsidR="00EF4600" w:rsidRPr="00C55804" w14:paraId="59115BB1" w14:textId="77777777" w:rsidTr="0086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11801429" w14:textId="182ED2DB" w:rsidR="00EF4600" w:rsidRPr="00C55804" w:rsidRDefault="00866323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shd w:val="clear" w:color="auto" w:fill="auto"/>
          </w:tcPr>
          <w:p w14:paraId="7992359E" w14:textId="126057CB" w:rsidR="00EF4600" w:rsidRPr="00C55804" w:rsidRDefault="00006946" w:rsidP="008663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hospitalizations due to coronary heart disease</w:t>
            </w:r>
          </w:p>
        </w:tc>
        <w:tc>
          <w:tcPr>
            <w:tcW w:w="4615" w:type="dxa"/>
            <w:shd w:val="clear" w:color="auto" w:fill="auto"/>
          </w:tcPr>
          <w:p w14:paraId="791FEE99" w14:textId="56841FB6" w:rsidR="00EF4600" w:rsidRPr="00C55804" w:rsidRDefault="00D36140" w:rsidP="0086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I25</w:t>
            </w:r>
          </w:p>
        </w:tc>
      </w:tr>
      <w:tr w:rsidR="00EF4600" w:rsidRPr="00C55804" w14:paraId="6F6C80A1" w14:textId="77777777" w:rsidTr="0086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3BE1939" w14:textId="78A977DC" w:rsidR="00EF4600" w:rsidRPr="00C55804" w:rsidRDefault="00866323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14:paraId="6EDA6F6E" w14:textId="25D5CA95" w:rsidR="00EF4600" w:rsidRPr="00C55804" w:rsidRDefault="00006946" w:rsidP="008663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hospitalizations due to hypertension</w:t>
            </w:r>
          </w:p>
        </w:tc>
        <w:tc>
          <w:tcPr>
            <w:tcW w:w="4615" w:type="dxa"/>
            <w:shd w:val="clear" w:color="auto" w:fill="auto"/>
          </w:tcPr>
          <w:p w14:paraId="4CF1B2FD" w14:textId="4A1BD8CE" w:rsidR="00EF4600" w:rsidRPr="00C55804" w:rsidRDefault="00D36140" w:rsidP="0086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I10</w:t>
            </w:r>
          </w:p>
        </w:tc>
      </w:tr>
      <w:tr w:rsidR="00EF4600" w:rsidRPr="00C55804" w14:paraId="7634967A" w14:textId="77777777" w:rsidTr="0086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32E2FD38" w14:textId="7025084E" w:rsidR="00EF4600" w:rsidRPr="00C55804" w:rsidRDefault="00866323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14:paraId="49190CA8" w14:textId="110F2B38" w:rsidR="00EF4600" w:rsidRPr="00C55804" w:rsidRDefault="00006946" w:rsidP="008663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hospitalizations due to chronic lower respiratory diseases</w:t>
            </w:r>
          </w:p>
        </w:tc>
        <w:tc>
          <w:tcPr>
            <w:tcW w:w="4615" w:type="dxa"/>
            <w:shd w:val="clear" w:color="auto" w:fill="auto"/>
          </w:tcPr>
          <w:p w14:paraId="61077587" w14:textId="08F69381" w:rsidR="00EF4600" w:rsidRPr="00C55804" w:rsidRDefault="00D36140" w:rsidP="0086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J40-J47</w:t>
            </w:r>
          </w:p>
        </w:tc>
      </w:tr>
      <w:tr w:rsidR="00EF4600" w:rsidRPr="00C55804" w14:paraId="01010ED8" w14:textId="77777777" w:rsidTr="0086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3360FDD" w14:textId="75498516" w:rsidR="00EF4600" w:rsidRPr="00C55804" w:rsidRDefault="00866323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shd w:val="clear" w:color="auto" w:fill="auto"/>
          </w:tcPr>
          <w:p w14:paraId="0C0B6462" w14:textId="4CDA2FB2" w:rsidR="00EF4600" w:rsidRPr="00C55804" w:rsidRDefault="00006946" w:rsidP="008663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hospitalizations due to fatty liver</w:t>
            </w:r>
          </w:p>
        </w:tc>
        <w:tc>
          <w:tcPr>
            <w:tcW w:w="4615" w:type="dxa"/>
            <w:shd w:val="clear" w:color="auto" w:fill="auto"/>
          </w:tcPr>
          <w:p w14:paraId="2C16C7F0" w14:textId="15E46F49" w:rsidR="00EF4600" w:rsidRPr="00C55804" w:rsidRDefault="00D36140" w:rsidP="0086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K76.0</w:t>
            </w:r>
          </w:p>
        </w:tc>
      </w:tr>
      <w:tr w:rsidR="00EF4600" w:rsidRPr="00C55804" w14:paraId="04082C9F" w14:textId="77777777" w:rsidTr="0086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20A320FA" w14:textId="73498375" w:rsidR="00EF4600" w:rsidRPr="00C55804" w:rsidRDefault="00866323" w:rsidP="008663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2552" w:type="dxa"/>
            <w:shd w:val="clear" w:color="auto" w:fill="auto"/>
          </w:tcPr>
          <w:p w14:paraId="2D34EC9E" w14:textId="494878D0" w:rsidR="00EF4600" w:rsidRPr="00C55804" w:rsidRDefault="00006946" w:rsidP="008663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hospitalizations due to type 2 diabetes mellitus</w:t>
            </w:r>
          </w:p>
        </w:tc>
        <w:tc>
          <w:tcPr>
            <w:tcW w:w="4615" w:type="dxa"/>
            <w:shd w:val="clear" w:color="auto" w:fill="auto"/>
          </w:tcPr>
          <w:p w14:paraId="6266278D" w14:textId="79910AD1" w:rsidR="00EF4600" w:rsidRPr="00C55804" w:rsidRDefault="00D36140" w:rsidP="0086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</w:tr>
    </w:tbl>
    <w:p w14:paraId="022E231E" w14:textId="2B1482AA" w:rsidR="00BA15BF" w:rsidRDefault="00BA15BF"/>
    <w:p w14:paraId="1C53A551" w14:textId="5C194160" w:rsidR="00002A14" w:rsidRPr="00C21595" w:rsidRDefault="00002A14" w:rsidP="00002A14">
      <w:pPr>
        <w:rPr>
          <w:rFonts w:ascii="Times New Roman" w:hAnsi="Times New Roman" w:cs="Times New Roman"/>
          <w:sz w:val="24"/>
          <w:szCs w:val="24"/>
        </w:rPr>
      </w:pPr>
      <w:r w:rsidRPr="00C21595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2159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binations of key words</w:t>
      </w:r>
      <w:r w:rsidRPr="00C21595">
        <w:rPr>
          <w:rFonts w:ascii="Times New Roman" w:hAnsi="Times New Roman" w:cs="Times New Roman"/>
          <w:sz w:val="24"/>
          <w:szCs w:val="24"/>
        </w:rPr>
        <w:t xml:space="preserve"> used in the identification of covariates </w:t>
      </w:r>
      <w:r>
        <w:rPr>
          <w:rFonts w:ascii="Times New Roman" w:hAnsi="Times New Roman" w:cs="Times New Roman"/>
          <w:sz w:val="24"/>
          <w:szCs w:val="24"/>
        </w:rPr>
        <w:t>in the outpatient setting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861"/>
        <w:gridCol w:w="2089"/>
        <w:gridCol w:w="3232"/>
        <w:gridCol w:w="2124"/>
      </w:tblGrid>
      <w:tr w:rsidR="00330689" w:rsidRPr="00C55804" w14:paraId="2882021A" w14:textId="7F9A01B4" w:rsidTr="00330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shd w:val="clear" w:color="auto" w:fill="auto"/>
            <w:vAlign w:val="center"/>
          </w:tcPr>
          <w:p w14:paraId="4FF9E80C" w14:textId="77777777" w:rsidR="00330689" w:rsidRPr="00C55804" w:rsidRDefault="00330689" w:rsidP="00621CC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Item NO.</w:t>
            </w:r>
          </w:p>
        </w:tc>
        <w:tc>
          <w:tcPr>
            <w:tcW w:w="2089" w:type="dxa"/>
            <w:shd w:val="clear" w:color="auto" w:fill="auto"/>
          </w:tcPr>
          <w:p w14:paraId="4147E31C" w14:textId="77777777" w:rsidR="00330689" w:rsidRPr="00C55804" w:rsidRDefault="00330689" w:rsidP="00621CC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condition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7DE07F56" w14:textId="6CDBF1FF" w:rsidR="00330689" w:rsidRPr="00C55804" w:rsidRDefault="00330689" w:rsidP="00621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Key words in the diagnosis data field</w:t>
            </w:r>
          </w:p>
        </w:tc>
        <w:tc>
          <w:tcPr>
            <w:tcW w:w="2124" w:type="dxa"/>
            <w:shd w:val="clear" w:color="auto" w:fill="auto"/>
          </w:tcPr>
          <w:p w14:paraId="52405CA9" w14:textId="2BDB6636" w:rsidR="00330689" w:rsidRDefault="00330689" w:rsidP="00621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Key words in </w:t>
            </w:r>
            <w:r w:rsidR="006841C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implified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hinese characters</w:t>
            </w:r>
          </w:p>
        </w:tc>
      </w:tr>
      <w:tr w:rsidR="00330689" w:rsidRPr="00C55804" w14:paraId="3D2EF492" w14:textId="0A2FAC6B" w:rsidTr="00330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shd w:val="clear" w:color="auto" w:fill="auto"/>
          </w:tcPr>
          <w:p w14:paraId="1E975CAA" w14:textId="77777777" w:rsidR="00330689" w:rsidRPr="00C55804" w:rsidRDefault="00330689" w:rsidP="00621CC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2089" w:type="dxa"/>
            <w:shd w:val="clear" w:color="auto" w:fill="auto"/>
          </w:tcPr>
          <w:p w14:paraId="2FCAA898" w14:textId="5FD93594" w:rsidR="00330689" w:rsidRPr="00C55804" w:rsidRDefault="00330689" w:rsidP="00621CC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visits due to respiratory tract infection</w:t>
            </w:r>
          </w:p>
        </w:tc>
        <w:tc>
          <w:tcPr>
            <w:tcW w:w="3232" w:type="dxa"/>
            <w:shd w:val="clear" w:color="auto" w:fill="auto"/>
          </w:tcPr>
          <w:p w14:paraId="0CB2A9F6" w14:textId="6713BADD" w:rsidR="00330689" w:rsidRPr="00C55804" w:rsidRDefault="00330689" w:rsidP="00621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infection” or “inflammation) and (“respiratory” or “bronch”/“trach” or “pulmonary”/“lung” or “pharyn” or “laryn” or “nasal”/“nose”</w:t>
            </w:r>
          </w:p>
        </w:tc>
        <w:tc>
          <w:tcPr>
            <w:tcW w:w="2124" w:type="dxa"/>
            <w:shd w:val="clear" w:color="auto" w:fill="auto"/>
          </w:tcPr>
          <w:p w14:paraId="61F6435C" w14:textId="1F0C983E" w:rsidR="00330689" w:rsidRDefault="00330689" w:rsidP="00621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(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呼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肺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鼻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</w:p>
        </w:tc>
      </w:tr>
      <w:tr w:rsidR="00330689" w:rsidRPr="00C55804" w14:paraId="6EE69EC4" w14:textId="3F830CFE" w:rsidTr="00330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shd w:val="clear" w:color="auto" w:fill="auto"/>
          </w:tcPr>
          <w:p w14:paraId="4D695357" w14:textId="77777777" w:rsidR="00330689" w:rsidRPr="00C55804" w:rsidRDefault="00330689" w:rsidP="00002A1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2089" w:type="dxa"/>
            <w:shd w:val="clear" w:color="auto" w:fill="auto"/>
          </w:tcPr>
          <w:p w14:paraId="5CAF0353" w14:textId="09E3C5EE" w:rsidR="00330689" w:rsidRPr="00C55804" w:rsidRDefault="00330689" w:rsidP="000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visits due to coughing</w:t>
            </w:r>
          </w:p>
        </w:tc>
        <w:tc>
          <w:tcPr>
            <w:tcW w:w="3232" w:type="dxa"/>
            <w:shd w:val="clear" w:color="auto" w:fill="auto"/>
          </w:tcPr>
          <w:p w14:paraId="411F755F" w14:textId="6338CF73" w:rsidR="00330689" w:rsidRPr="00C55804" w:rsidRDefault="00330689" w:rsidP="000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gh”</w:t>
            </w:r>
          </w:p>
        </w:tc>
        <w:tc>
          <w:tcPr>
            <w:tcW w:w="2124" w:type="dxa"/>
            <w:shd w:val="clear" w:color="auto" w:fill="auto"/>
          </w:tcPr>
          <w:p w14:paraId="21964DAF" w14:textId="17CB7FCF" w:rsidR="00330689" w:rsidRDefault="00330689" w:rsidP="000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330689" w:rsidRPr="00C55804" w14:paraId="7834C898" w14:textId="1E2EEB26" w:rsidTr="00330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shd w:val="clear" w:color="auto" w:fill="auto"/>
          </w:tcPr>
          <w:p w14:paraId="2065BC91" w14:textId="77777777" w:rsidR="00330689" w:rsidRPr="00C55804" w:rsidRDefault="00330689" w:rsidP="00002A1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2089" w:type="dxa"/>
            <w:shd w:val="clear" w:color="auto" w:fill="auto"/>
          </w:tcPr>
          <w:p w14:paraId="79FFC7C9" w14:textId="7B6445E8" w:rsidR="00330689" w:rsidRPr="00C55804" w:rsidRDefault="00330689" w:rsidP="000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visits due to arthritis</w:t>
            </w:r>
          </w:p>
        </w:tc>
        <w:tc>
          <w:tcPr>
            <w:tcW w:w="3232" w:type="dxa"/>
            <w:shd w:val="clear" w:color="auto" w:fill="auto"/>
          </w:tcPr>
          <w:p w14:paraId="64A0644D" w14:textId="2A41347E" w:rsidR="00330689" w:rsidRPr="00C55804" w:rsidRDefault="00330689" w:rsidP="000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arthritis”</w:t>
            </w:r>
          </w:p>
        </w:tc>
        <w:tc>
          <w:tcPr>
            <w:tcW w:w="2124" w:type="dxa"/>
            <w:shd w:val="clear" w:color="auto" w:fill="auto"/>
          </w:tcPr>
          <w:p w14:paraId="08FFC99B" w14:textId="405C38BE" w:rsidR="00330689" w:rsidRDefault="00330689" w:rsidP="000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关节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330689" w:rsidRPr="00C55804" w14:paraId="049C55F3" w14:textId="57E5E6A5" w:rsidTr="00330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shd w:val="clear" w:color="auto" w:fill="auto"/>
          </w:tcPr>
          <w:p w14:paraId="1C005B45" w14:textId="77777777" w:rsidR="00330689" w:rsidRPr="00C55804" w:rsidRDefault="00330689" w:rsidP="00002A1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2089" w:type="dxa"/>
            <w:shd w:val="clear" w:color="auto" w:fill="auto"/>
          </w:tcPr>
          <w:p w14:paraId="54BA16D8" w14:textId="52EBA585" w:rsidR="00330689" w:rsidRPr="00C55804" w:rsidRDefault="00330689" w:rsidP="000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visits due to hyperlipidemia or atherosclerosis</w:t>
            </w:r>
          </w:p>
        </w:tc>
        <w:tc>
          <w:tcPr>
            <w:tcW w:w="3232" w:type="dxa"/>
            <w:shd w:val="clear" w:color="auto" w:fill="auto"/>
          </w:tcPr>
          <w:p w14:paraId="020B3FD4" w14:textId="6AC5DF1B" w:rsidR="00330689" w:rsidRPr="00C55804" w:rsidRDefault="00330689" w:rsidP="000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high”/“hyper” and “lipid” and “blood”) or (</w:t>
            </w:r>
            <w:r w:rsidR="00AB35D5">
              <w:rPr>
                <w:rFonts w:ascii="Times New Roman" w:hAnsi="Times New Roman" w:cs="Times New Roman"/>
                <w:sz w:val="24"/>
                <w:szCs w:val="24"/>
              </w:rPr>
              <w:t>“high”/“hyper” and “cholesterol”) or “atherosclerosis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4" w:type="dxa"/>
            <w:shd w:val="clear" w:color="auto" w:fill="auto"/>
          </w:tcPr>
          <w:p w14:paraId="29CE2FA5" w14:textId="30D6D5B0" w:rsidR="00330689" w:rsidRPr="00C55804" w:rsidRDefault="00AB35D5" w:rsidP="000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and 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脂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and 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血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or (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and 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胆固醇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or 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粥样硬化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330689" w:rsidRPr="00C55804" w14:paraId="11B94C40" w14:textId="66068F67" w:rsidTr="00330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shd w:val="clear" w:color="auto" w:fill="auto"/>
          </w:tcPr>
          <w:p w14:paraId="7C9A0C04" w14:textId="77777777" w:rsidR="00330689" w:rsidRPr="00C55804" w:rsidRDefault="00330689" w:rsidP="00002A1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2089" w:type="dxa"/>
            <w:shd w:val="clear" w:color="auto" w:fill="auto"/>
          </w:tcPr>
          <w:p w14:paraId="3CCBE3E3" w14:textId="59BF2730" w:rsidR="00330689" w:rsidRPr="00C55804" w:rsidRDefault="00330689" w:rsidP="000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visits due to cerebrovascular diseases and/or sequelae</w:t>
            </w:r>
          </w:p>
        </w:tc>
        <w:tc>
          <w:tcPr>
            <w:tcW w:w="3232" w:type="dxa"/>
            <w:shd w:val="clear" w:color="auto" w:fill="auto"/>
          </w:tcPr>
          <w:p w14:paraId="74F2627D" w14:textId="16E3EF59" w:rsidR="00330689" w:rsidRPr="00C55804" w:rsidRDefault="00FA4CD9" w:rsidP="000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cerebro” + “va</w:t>
            </w:r>
            <w:r w:rsidR="00BC420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lar”</w:t>
            </w:r>
          </w:p>
        </w:tc>
        <w:tc>
          <w:tcPr>
            <w:tcW w:w="2124" w:type="dxa"/>
            <w:shd w:val="clear" w:color="auto" w:fill="auto"/>
          </w:tcPr>
          <w:p w14:paraId="24B840AE" w14:textId="2DECAE3D" w:rsidR="00330689" w:rsidRPr="00C55804" w:rsidRDefault="00FA4CD9" w:rsidP="000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脑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+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血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330689" w:rsidRPr="00C55804" w14:paraId="2E44D628" w14:textId="4B961A05" w:rsidTr="00330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shd w:val="clear" w:color="auto" w:fill="auto"/>
          </w:tcPr>
          <w:p w14:paraId="0CAEEA07" w14:textId="77777777" w:rsidR="00330689" w:rsidRPr="00C55804" w:rsidRDefault="00330689" w:rsidP="00002A1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2089" w:type="dxa"/>
            <w:shd w:val="clear" w:color="auto" w:fill="auto"/>
          </w:tcPr>
          <w:p w14:paraId="2D54B98E" w14:textId="211C5197" w:rsidR="00330689" w:rsidRPr="00C55804" w:rsidRDefault="00330689" w:rsidP="000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visits due to hypertension</w:t>
            </w:r>
          </w:p>
        </w:tc>
        <w:tc>
          <w:tcPr>
            <w:tcW w:w="3232" w:type="dxa"/>
            <w:shd w:val="clear" w:color="auto" w:fill="auto"/>
          </w:tcPr>
          <w:p w14:paraId="265F3A1B" w14:textId="0A71CA66" w:rsidR="00330689" w:rsidRPr="00C55804" w:rsidRDefault="00FA4CD9" w:rsidP="000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hypertension”</w:t>
            </w:r>
          </w:p>
        </w:tc>
        <w:tc>
          <w:tcPr>
            <w:tcW w:w="2124" w:type="dxa"/>
            <w:shd w:val="clear" w:color="auto" w:fill="auto"/>
          </w:tcPr>
          <w:p w14:paraId="5870FE3E" w14:textId="3708366F" w:rsidR="00330689" w:rsidRPr="00C55804" w:rsidRDefault="00FA4CD9" w:rsidP="000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高血压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330689" w:rsidRPr="00C55804" w14:paraId="6B2E3947" w14:textId="01D674DB" w:rsidTr="00330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shd w:val="clear" w:color="auto" w:fill="auto"/>
          </w:tcPr>
          <w:p w14:paraId="21D886CA" w14:textId="77777777" w:rsidR="00330689" w:rsidRPr="00C55804" w:rsidRDefault="00330689" w:rsidP="00002A1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2089" w:type="dxa"/>
            <w:shd w:val="clear" w:color="auto" w:fill="auto"/>
          </w:tcPr>
          <w:p w14:paraId="0AB7A716" w14:textId="2A182CB2" w:rsidR="00330689" w:rsidRPr="00C55804" w:rsidRDefault="00330689" w:rsidP="00002A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patient visits due to chronic obstru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lmonary diseases</w:t>
            </w:r>
          </w:p>
        </w:tc>
        <w:tc>
          <w:tcPr>
            <w:tcW w:w="3232" w:type="dxa"/>
            <w:shd w:val="clear" w:color="auto" w:fill="auto"/>
          </w:tcPr>
          <w:p w14:paraId="4291B735" w14:textId="4F29AB56" w:rsidR="00330689" w:rsidRPr="00C55804" w:rsidRDefault="004350B2" w:rsidP="000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pulmonary”/“lung” + “obstruct”</w:t>
            </w:r>
          </w:p>
        </w:tc>
        <w:tc>
          <w:tcPr>
            <w:tcW w:w="2124" w:type="dxa"/>
            <w:shd w:val="clear" w:color="auto" w:fill="auto"/>
          </w:tcPr>
          <w:p w14:paraId="1B4DB15B" w14:textId="209859EA" w:rsidR="00330689" w:rsidRPr="004350B2" w:rsidRDefault="004350B2" w:rsidP="00002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肺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+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阻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330689" w:rsidRPr="00C55804" w14:paraId="4F25BE15" w14:textId="0E99A198" w:rsidTr="00330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shd w:val="clear" w:color="auto" w:fill="auto"/>
          </w:tcPr>
          <w:p w14:paraId="67584E81" w14:textId="77777777" w:rsidR="00330689" w:rsidRPr="00C55804" w:rsidRDefault="00330689" w:rsidP="00002A1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804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2089" w:type="dxa"/>
            <w:shd w:val="clear" w:color="auto" w:fill="auto"/>
          </w:tcPr>
          <w:p w14:paraId="41C8927D" w14:textId="46794D9C" w:rsidR="00330689" w:rsidRPr="00C55804" w:rsidRDefault="00330689" w:rsidP="00002A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visits due to diabetes</w:t>
            </w:r>
          </w:p>
        </w:tc>
        <w:tc>
          <w:tcPr>
            <w:tcW w:w="3232" w:type="dxa"/>
            <w:shd w:val="clear" w:color="auto" w:fill="auto"/>
          </w:tcPr>
          <w:p w14:paraId="46A8A744" w14:textId="23BAD59B" w:rsidR="00330689" w:rsidRPr="00C55804" w:rsidRDefault="00892A82" w:rsidP="000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diabetes”</w:t>
            </w:r>
          </w:p>
        </w:tc>
        <w:tc>
          <w:tcPr>
            <w:tcW w:w="2124" w:type="dxa"/>
            <w:shd w:val="clear" w:color="auto" w:fill="auto"/>
          </w:tcPr>
          <w:p w14:paraId="36D8EACF" w14:textId="4E305690" w:rsidR="00330689" w:rsidRPr="00C55804" w:rsidRDefault="00892A82" w:rsidP="00002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糖尿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</w:tbl>
    <w:p w14:paraId="4CE58607" w14:textId="77777777" w:rsidR="00002A14" w:rsidRPr="00BA15BF" w:rsidRDefault="00002A14"/>
    <w:sectPr w:rsidR="00002A14" w:rsidRPr="00BA1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SongGB18030C-Light">
    <w:panose1 w:val="020A0304000101010101"/>
    <w:charset w:val="86"/>
    <w:family w:val="roman"/>
    <w:pitch w:val="variable"/>
    <w:sig w:usb0="00000003" w:usb1="28CF4000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617"/>
    <w:rsid w:val="00002A14"/>
    <w:rsid w:val="00006946"/>
    <w:rsid w:val="000E7617"/>
    <w:rsid w:val="00100D22"/>
    <w:rsid w:val="00225451"/>
    <w:rsid w:val="002B3B71"/>
    <w:rsid w:val="00330689"/>
    <w:rsid w:val="003340AC"/>
    <w:rsid w:val="00372A25"/>
    <w:rsid w:val="004350B2"/>
    <w:rsid w:val="006841C5"/>
    <w:rsid w:val="006866EE"/>
    <w:rsid w:val="00866323"/>
    <w:rsid w:val="00892A82"/>
    <w:rsid w:val="00A5061E"/>
    <w:rsid w:val="00AB35D5"/>
    <w:rsid w:val="00BA15BF"/>
    <w:rsid w:val="00BC420C"/>
    <w:rsid w:val="00C21595"/>
    <w:rsid w:val="00C41542"/>
    <w:rsid w:val="00C55804"/>
    <w:rsid w:val="00D36140"/>
    <w:rsid w:val="00D45D9B"/>
    <w:rsid w:val="00EF4600"/>
    <w:rsid w:val="00FA4CD9"/>
    <w:rsid w:val="00FE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99B30"/>
  <w15:chartTrackingRefBased/>
  <w15:docId w15:val="{C84FFDF9-9CF5-4ABA-98CD-23988F4A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6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D45D9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D45D9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awen</dc:creator>
  <cp:keywords/>
  <dc:description/>
  <cp:lastModifiedBy>Jiang Yawen</cp:lastModifiedBy>
  <cp:revision>20</cp:revision>
  <dcterms:created xsi:type="dcterms:W3CDTF">2020-07-26T09:32:00Z</dcterms:created>
  <dcterms:modified xsi:type="dcterms:W3CDTF">2020-07-27T13:51:00Z</dcterms:modified>
</cp:coreProperties>
</file>